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6B71" w:rsidRPr="00916B71" w:rsidRDefault="00916B71" w:rsidP="00916B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916B7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(1) Exosome collection</w:t>
      </w:r>
    </w:p>
    <w:p w:rsidR="00916B71" w:rsidRPr="00A65239" w:rsidRDefault="00916B71" w:rsidP="00916B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</w:pP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rst, collect peripheral blood fro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LBCL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ati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Pr="00555B5F">
        <w:rPr>
          <w:rFonts w:ascii="Times New Roman" w:eastAsia="Times New Roman" w:hAnsi="Times New Roman" w:cs="Times New Roman" w:hint="eastAsia"/>
          <w:color w:val="000000"/>
          <w:sz w:val="20"/>
          <w:szCs w:val="20"/>
          <w:lang w:val="en-US"/>
        </w:rPr>
        <w:t xml:space="preserve"> 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sing EDTA anticoagulant tub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Then, centrifuge at 800g for 5 minutes under 4°C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d collect the upper layer of l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yellow plasma in a test tube. Continue to centrifuge at 3200g for 15 minutes under 4°C, collect the supernatant, which is the plasma, and remove an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ediment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Divide the excess plasma into aliquots of 120uL each and store them at -8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0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°C. Take 120uL plasma and place it in a 1.5mL centrifuge tube, centrifuge at 12000g for 30 minutes under 4 °C. Collect the upper layer of 100uL plasma and transfer it to a </w:t>
      </w:r>
      <w:r w:rsidRPr="001B6D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1.5mL ultracentrifuge tube</w:t>
      </w:r>
      <w:r w:rsidR="001B6DA9" w:rsidRPr="001B6D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(BECKMAN, 357448)</w:t>
      </w:r>
      <w:r w:rsidRPr="001B6D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add 900uL 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BS, mix well, centrifuge at 100000g for 70 minutes under 4 °C. Discard the upper layer of 800uL liquid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se a pipette to blow and mix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left 200uL 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quid 200 tim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then 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dd 800u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BS, mix well, centrifuge at 100000g for 70 minutes under 4 °C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  <w:r w:rsidRPr="00555B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Discard the upper layer of 800uL liquid, leaving 200uL liquid at the bottom of the centrifuge tube. Use a pipette to blow and mix the liquid 200 times to obtain a mixture rich in plasma-</w:t>
      </w:r>
      <w:r w:rsidRPr="00A6523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rived exosomes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. </w:t>
      </w:r>
      <w:r w:rsidRPr="00A65239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>Then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 we used </w:t>
      </w:r>
      <w:r w:rsidRPr="00E3226F">
        <w:rPr>
          <w:rFonts w:ascii="Times New Roman" w:hAnsi="Times New Roman"/>
          <w:sz w:val="20"/>
          <w:szCs w:val="20"/>
        </w:rPr>
        <w:t xml:space="preserve">Cryo-electron microscopy </w:t>
      </w:r>
      <w:r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Talos 120kV) and </w:t>
      </w:r>
      <w:r w:rsidRPr="00E3226F">
        <w:rPr>
          <w:rFonts w:ascii="Times New Roman" w:hAnsi="Times New Roman"/>
          <w:sz w:val="20"/>
          <w:szCs w:val="20"/>
        </w:rPr>
        <w:t>NTA scatter</w:t>
      </w:r>
      <w:r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Nanosigh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NS300) to determine whether we successfully </w:t>
      </w:r>
      <w:r w:rsidRPr="00E3226F">
        <w:rPr>
          <w:rFonts w:ascii="Times New Roman" w:hAnsi="Times New Roman"/>
          <w:sz w:val="20"/>
          <w:szCs w:val="20"/>
        </w:rPr>
        <w:t>isolated plasma exosomes from DLBCL patient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916B71" w:rsidRDefault="00916B71" w:rsidP="00916B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SimSun" w:eastAsia="SimSun" w:hAnsi="SimSun" w:cs="SimSun"/>
          <w:color w:val="000000"/>
          <w:lang w:val="en-US"/>
        </w:rPr>
      </w:pPr>
      <w:r>
        <w:rPr>
          <w:rFonts w:ascii="SimSun" w:eastAsia="SimSun" w:hAnsi="SimSun" w:cs="SimSun"/>
          <w:noProof/>
          <w:color w:val="000000"/>
          <w:lang w:val="en-US"/>
        </w:rPr>
        <w:drawing>
          <wp:inline distT="0" distB="0" distL="0" distR="0" wp14:anchorId="39CB0D51" wp14:editId="3DCAA110">
            <wp:extent cx="5943600" cy="2174875"/>
            <wp:effectExtent l="0" t="0" r="0" b="0"/>
            <wp:docPr id="1457147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147813" name="Picture 14571478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B71" w:rsidRDefault="00916B71" w:rsidP="00916B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916B7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2</w:t>
      </w:r>
      <w:r w:rsidRPr="00916B7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) Exosom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analysis</w:t>
      </w:r>
    </w:p>
    <w:p w:rsidR="004B6245" w:rsidRPr="00E37B56" w:rsidRDefault="00E37B56" w:rsidP="00E37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luorophore-conjugated antibodies were generated using Zenon IgG labeling kits (Invitrogen) according to the manufacturer's protocol. Specifically, </w:t>
      </w:r>
      <w:r w:rsidRPr="00E3226F">
        <w:rPr>
          <w:rFonts w:ascii="Times New Roman" w:hAnsi="Times New Roman"/>
          <w:sz w:val="20"/>
          <w:szCs w:val="20"/>
        </w:rPr>
        <w:t xml:space="preserve">rabbit anti-CCDC50 monoclonal antibodies were labeled with </w:t>
      </w:r>
      <w:r w:rsidRPr="00E3226F">
        <w:rPr>
          <w:rFonts w:ascii="Times New Roman" w:hAnsi="Times New Roman"/>
          <w:sz w:val="20"/>
          <w:szCs w:val="20"/>
          <w:shd w:val="clear" w:color="auto" w:fill="FFFFFF"/>
        </w:rPr>
        <w:t>Zenon Alexa Fluor 647. Rabbit anti-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gG monoclonal antibodies were also labeled as negative controls.</w:t>
      </w:r>
    </w:p>
    <w:p w:rsidR="00E37B56" w:rsidRPr="00E37B56" w:rsidRDefault="00E37B56" w:rsidP="00E37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beled anti-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CDC50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Alexa Flu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647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labeled), together wi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ITC anti-human CD20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iolegen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302304)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were added to 10 </w:t>
      </w:r>
      <w:proofErr w:type="spellStart"/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μL</w:t>
      </w:r>
      <w:proofErr w:type="spellEnd"/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exosome 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amp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equivalent antibody amount per sample: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06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μg</w:t>
      </w:r>
      <w:proofErr w:type="spellEnd"/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 and incubated overnight at 4°C. Labeled sample was then fixed with 20 μL of 0.22 μm-filtered 4% paraformaldehyde for 20 minutes at room temperatu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followed by dilution with 150 </w:t>
      </w:r>
      <w:proofErr w:type="spellStart"/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μ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lte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BS. Finally, s</w:t>
      </w:r>
      <w:r w:rsidRPr="00E37B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mples were analyzed us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BECKMA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ytoFLE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VSSC). </w:t>
      </w:r>
    </w:p>
    <w:sectPr w:rsidR="00E37B56" w:rsidRPr="00E37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微软雅黑"/>
    <w:panose1 w:val="02010609030101010101"/>
    <w:charset w:val="86"/>
    <w:family w:val="modern"/>
    <w:pitch w:val="fixed"/>
    <w:sig w:usb0="00000003" w:usb1="080E0000" w:usb2="0000001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A0D0F"/>
    <w:multiLevelType w:val="hybridMultilevel"/>
    <w:tmpl w:val="77789874"/>
    <w:lvl w:ilvl="0" w:tplc="32F68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64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71"/>
    <w:rsid w:val="00035750"/>
    <w:rsid w:val="000566E6"/>
    <w:rsid w:val="000C28A3"/>
    <w:rsid w:val="000D1C5E"/>
    <w:rsid w:val="001052DB"/>
    <w:rsid w:val="001142F6"/>
    <w:rsid w:val="001B1D26"/>
    <w:rsid w:val="001B65B6"/>
    <w:rsid w:val="001B6DA9"/>
    <w:rsid w:val="00297A4E"/>
    <w:rsid w:val="0034535D"/>
    <w:rsid w:val="00350F89"/>
    <w:rsid w:val="00365086"/>
    <w:rsid w:val="0038558C"/>
    <w:rsid w:val="003941CE"/>
    <w:rsid w:val="003C69A0"/>
    <w:rsid w:val="003D372C"/>
    <w:rsid w:val="003E36E2"/>
    <w:rsid w:val="004521D0"/>
    <w:rsid w:val="0046712D"/>
    <w:rsid w:val="0047015B"/>
    <w:rsid w:val="004B6245"/>
    <w:rsid w:val="004C76F8"/>
    <w:rsid w:val="005024F5"/>
    <w:rsid w:val="0051623F"/>
    <w:rsid w:val="005207C5"/>
    <w:rsid w:val="00537A38"/>
    <w:rsid w:val="00554028"/>
    <w:rsid w:val="00565E55"/>
    <w:rsid w:val="00570665"/>
    <w:rsid w:val="00581F19"/>
    <w:rsid w:val="005D46F1"/>
    <w:rsid w:val="005E1901"/>
    <w:rsid w:val="006933DB"/>
    <w:rsid w:val="007A3D4D"/>
    <w:rsid w:val="007E6ABB"/>
    <w:rsid w:val="0086163E"/>
    <w:rsid w:val="008F6581"/>
    <w:rsid w:val="008F736A"/>
    <w:rsid w:val="008F7720"/>
    <w:rsid w:val="00916B71"/>
    <w:rsid w:val="009179D4"/>
    <w:rsid w:val="0095101B"/>
    <w:rsid w:val="009826E0"/>
    <w:rsid w:val="00A17DC0"/>
    <w:rsid w:val="00A647E9"/>
    <w:rsid w:val="00A71040"/>
    <w:rsid w:val="00A96F2E"/>
    <w:rsid w:val="00A979FA"/>
    <w:rsid w:val="00AC623D"/>
    <w:rsid w:val="00AD45AC"/>
    <w:rsid w:val="00AE7650"/>
    <w:rsid w:val="00AF12A7"/>
    <w:rsid w:val="00B91A90"/>
    <w:rsid w:val="00B92DB2"/>
    <w:rsid w:val="00B975E7"/>
    <w:rsid w:val="00BE3ED2"/>
    <w:rsid w:val="00C10584"/>
    <w:rsid w:val="00C55196"/>
    <w:rsid w:val="00C922C1"/>
    <w:rsid w:val="00C9421A"/>
    <w:rsid w:val="00CB0A7B"/>
    <w:rsid w:val="00CB1B93"/>
    <w:rsid w:val="00CE3BE8"/>
    <w:rsid w:val="00D3276F"/>
    <w:rsid w:val="00D4606F"/>
    <w:rsid w:val="00E163CF"/>
    <w:rsid w:val="00E22755"/>
    <w:rsid w:val="00E3340A"/>
    <w:rsid w:val="00E37B56"/>
    <w:rsid w:val="00E664E5"/>
    <w:rsid w:val="00E67EA8"/>
    <w:rsid w:val="00E7217B"/>
    <w:rsid w:val="00E80029"/>
    <w:rsid w:val="00EA60C8"/>
    <w:rsid w:val="00EB524B"/>
    <w:rsid w:val="00EE5EB6"/>
    <w:rsid w:val="00EF215D"/>
    <w:rsid w:val="00F136E1"/>
    <w:rsid w:val="00F16F0D"/>
    <w:rsid w:val="00F35BC3"/>
    <w:rsid w:val="00F41139"/>
    <w:rsid w:val="00F76C3D"/>
    <w:rsid w:val="00FC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987F1"/>
  <w15:chartTrackingRefBased/>
  <w15:docId w15:val="{10763017-30AB-6848-BDBF-6B743318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71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72C"/>
    <w:pPr>
      <w:keepNext/>
      <w:keepLines/>
      <w:spacing w:before="40"/>
      <w:outlineLvl w:val="1"/>
    </w:pPr>
    <w:rPr>
      <w:rFonts w:ascii="FangSong_GB2312" w:eastAsiaTheme="majorEastAsia" w:hAnsi="FangSong_GB2312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372C"/>
    <w:rPr>
      <w:rFonts w:ascii="FangSong_GB2312" w:eastAsiaTheme="majorEastAsia" w:hAnsi="FangSong_GB2312" w:cstheme="majorBidi"/>
      <w:color w:val="000000" w:themeColor="text1"/>
      <w:sz w:val="28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372C"/>
    <w:pPr>
      <w:spacing w:before="120" w:after="120"/>
    </w:pPr>
    <w:rPr>
      <w:rFonts w:ascii="FangSong_GB2312" w:eastAsia="Times New Roman" w:hAnsi="FangSong_GB2312" w:cstheme="minorHAnsi"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D372C"/>
    <w:pPr>
      <w:spacing w:before="120" w:after="120"/>
    </w:pPr>
    <w:rPr>
      <w:rFonts w:ascii="FangSong_GB2312" w:eastAsia="Times New Roman" w:hAnsi="FangSong_GB2312" w:cstheme="minorHAnsi"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D372C"/>
    <w:pPr>
      <w:spacing w:before="120" w:after="120"/>
    </w:pPr>
    <w:rPr>
      <w:rFonts w:ascii="FangSong_GB2312" w:eastAsia="Times New Roman" w:hAnsi="FangSong_GB2312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3D372C"/>
    <w:pPr>
      <w:spacing w:before="120" w:after="120"/>
    </w:pPr>
    <w:rPr>
      <w:rFonts w:ascii="FangSong_GB2312" w:eastAsia="Times New Roman" w:hAnsi="FangSong_GB2312" w:cstheme="minorHAnsi"/>
      <w:szCs w:val="20"/>
    </w:rPr>
  </w:style>
  <w:style w:type="paragraph" w:styleId="ListParagraph">
    <w:name w:val="List Paragraph"/>
    <w:basedOn w:val="Normal"/>
    <w:uiPriority w:val="34"/>
    <w:qFormat/>
    <w:rsid w:val="00916B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Yuqi</dc:creator>
  <cp:keywords/>
  <dc:description/>
  <cp:lastModifiedBy>Gong Yuqi</cp:lastModifiedBy>
  <cp:revision>3</cp:revision>
  <dcterms:created xsi:type="dcterms:W3CDTF">2023-07-18T11:07:00Z</dcterms:created>
  <dcterms:modified xsi:type="dcterms:W3CDTF">2023-07-21T06:50:00Z</dcterms:modified>
</cp:coreProperties>
</file>